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Ind w:w="108" w:type="dxa"/>
        <w:tblLayout w:type="fixed"/>
        <w:tblLook w:val="04A0"/>
      </w:tblPr>
      <w:tblGrid>
        <w:gridCol w:w="2410"/>
        <w:gridCol w:w="1418"/>
        <w:gridCol w:w="1842"/>
        <w:gridCol w:w="2694"/>
        <w:gridCol w:w="1417"/>
      </w:tblGrid>
      <w:tr w:rsidR="006857E3" w:rsidRPr="00AF76D4" w:rsidTr="00370242"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6D4">
              <w:rPr>
                <w:sz w:val="22"/>
              </w:rPr>
              <w:br w:type="page"/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3 Table Multiple regression analyses for predictors of the EAT area in the Vietnamese </w:t>
            </w: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COPD 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Coeffici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Standard Erro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95% Confidence Interv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7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√</w:t>
            </w:r>
            <w:proofErr w:type="spellStart"/>
            <w:r w:rsidRPr="00AF76D4">
              <w:rPr>
                <w:rFonts w:ascii="Times New Roman" w:hAnsi="Times New Roman" w:cs="Times New Roman"/>
                <w:b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at Pi10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7.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.5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.5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0.00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6857E3" w:rsidRPr="00AF76D4" w:rsidTr="00370242"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 xml:space="preserve">EAT, 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epicardial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dipose tissue;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sz w:val="22"/>
              </w:rPr>
              <w:t>BMI, body mass index;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sz w:val="22"/>
              </w:rPr>
              <w:t>√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t Pi10, square root of airway wall area of the hypothetical airway with an internal perimeter of 10 mm.</w:t>
            </w:r>
          </w:p>
        </w:tc>
      </w:tr>
    </w:tbl>
    <w:p w:rsidR="00F57761" w:rsidRPr="006857E3" w:rsidRDefault="00F57761" w:rsidP="00CD2277">
      <w:pPr>
        <w:widowControl/>
        <w:jc w:val="left"/>
      </w:pP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0C8C" w:rsidRDefault="00710C8C" w:rsidP="00DD5C10">
      <w:r>
        <w:separator/>
      </w:r>
    </w:p>
  </w:endnote>
  <w:endnote w:type="continuationSeparator" w:id="0">
    <w:p w:rsidR="00710C8C" w:rsidRDefault="00710C8C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0C8C" w:rsidRDefault="00710C8C" w:rsidP="00DD5C10">
      <w:r>
        <w:separator/>
      </w:r>
    </w:p>
  </w:footnote>
  <w:footnote w:type="continuationSeparator" w:id="0">
    <w:p w:rsidR="00710C8C" w:rsidRDefault="00710C8C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52&lt;/item&gt;&lt;item&gt;59&lt;/item&gt;&lt;item&gt;63&lt;/item&gt;&lt;/record-ids&gt;&lt;/item&gt;&lt;/Libraries&gt;"/>
  </w:docVars>
  <w:rsids>
    <w:rsidRoot w:val="006857E3"/>
    <w:rsid w:val="001C45C9"/>
    <w:rsid w:val="001F583B"/>
    <w:rsid w:val="003F6370"/>
    <w:rsid w:val="004D2BBB"/>
    <w:rsid w:val="006857E3"/>
    <w:rsid w:val="00710C8C"/>
    <w:rsid w:val="008D6053"/>
    <w:rsid w:val="00CD2277"/>
    <w:rsid w:val="00DD5C10"/>
    <w:rsid w:val="00EF1B73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40:00Z</dcterms:created>
  <dcterms:modified xsi:type="dcterms:W3CDTF">2016-01-28T09:40:00Z</dcterms:modified>
</cp:coreProperties>
</file>